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C98" w:rsidRPr="00C77F87" w:rsidRDefault="004C6C98" w:rsidP="004C6C98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 w:rsidRPr="00C77F87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Pr="00C77F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77F87">
        <w:rPr>
          <w:rFonts w:ascii="Times New Roman" w:hAnsi="Times New Roman" w:cs="Times New Roman"/>
          <w:sz w:val="24"/>
          <w:szCs w:val="24"/>
        </w:rPr>
        <w:t>Summ</w:t>
      </w:r>
      <w:bookmarkStart w:id="0" w:name="_GoBack"/>
      <w:bookmarkEnd w:id="0"/>
      <w:r w:rsidRPr="00C77F87">
        <w:rPr>
          <w:rFonts w:ascii="Times New Roman" w:hAnsi="Times New Roman" w:cs="Times New Roman"/>
          <w:sz w:val="24"/>
          <w:szCs w:val="24"/>
        </w:rPr>
        <w:t>ary of molecular docking and dynamics simulation parameter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31"/>
        <w:gridCol w:w="3117"/>
        <w:gridCol w:w="3165"/>
      </w:tblGrid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Docking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Simulation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yRx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utoDock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Vina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chrödinger Desmond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orce field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utoDock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default (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Vina</w:t>
            </w:r>
            <w:proofErr w:type="spellEnd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 scoring)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OPLS3e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Grid box size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40 × 40 × 40 Å³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0 × 10 × 10 Å³ box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xhaustiveness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nergy range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4 kcal/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mulation time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200 ns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Integration step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  <w:proofErr w:type="spellEnd"/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300 K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1.01 bar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olvent model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PC water</w:t>
            </w:r>
          </w:p>
        </w:tc>
      </w:tr>
      <w:tr w:rsidR="004C6C98" w:rsidRPr="00C77F87" w:rsidTr="004A0BBC">
        <w:trPr>
          <w:jc w:val="center"/>
        </w:trPr>
        <w:tc>
          <w:tcPr>
            <w:tcW w:w="3031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alt concentration</w:t>
            </w:r>
          </w:p>
        </w:tc>
        <w:tc>
          <w:tcPr>
            <w:tcW w:w="3117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65" w:type="dxa"/>
          </w:tcPr>
          <w:p w:rsidR="004C6C98" w:rsidRPr="00C77F87" w:rsidRDefault="004C6C98" w:rsidP="004A0BB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0.15 M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</w:tr>
    </w:tbl>
    <w:p w:rsidR="005367B3" w:rsidRDefault="005367B3"/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49D"/>
    <w:rsid w:val="0004149D"/>
    <w:rsid w:val="004C6C98"/>
    <w:rsid w:val="0053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C98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6C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C98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6C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5:00Z</dcterms:created>
  <dcterms:modified xsi:type="dcterms:W3CDTF">2026-05-12T07:05:00Z</dcterms:modified>
</cp:coreProperties>
</file>